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eastAsia="de-DE"/>
        </w:rPr>
        <w:t>Table S1. 17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de-DE" w:eastAsia="de-DE"/>
        </w:rPr>
        <w:t>β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eastAsia="de-DE"/>
        </w:rPr>
        <w:t>-HSD1 inhibitory activity for compounds 5 and 6-25.</w:t>
      </w:r>
    </w:p>
    <w:p>
      <w:pPr>
        <w:pStyle w:val="Normal"/>
        <w:keepNext w:val="true"/>
        <w:numPr>
          <w:ilvl w:val="0"/>
          <w:numId w:val="0"/>
        </w:numPr>
        <w:spacing w:before="0" w:after="0"/>
        <w:jc w:val="both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eastAsia="de-DE"/>
        </w:rPr>
      </w:r>
    </w:p>
    <w:p>
      <w:pPr>
        <w:pStyle w:val="Normal"/>
        <w:keepNext w:val="true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kern w:val="2"/>
          <w:sz w:val="32"/>
          <w:szCs w:val="32"/>
          <w:lang w:val="en-US" w:eastAsia="en-US"/>
        </w:rPr>
        <w:drawing>
          <wp:inline distT="0" distB="0" distL="0" distR="0">
            <wp:extent cx="2832735" cy="66611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54" r="-13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735" cy="66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en-US"/>
        </w:rPr>
      </w:r>
    </w:p>
    <w:tbl>
      <w:tblPr>
        <w:tblW w:w="7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06"/>
        <w:gridCol w:w="1035"/>
        <w:gridCol w:w="842"/>
        <w:gridCol w:w="1792"/>
        <w:gridCol w:w="1209"/>
      </w:tblGrid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de-DE"/>
              </w:rPr>
              <w:t>Compound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X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vertAlign w:val="subscript"/>
                <w:lang w:val="en-GB" w:eastAsia="de-DE"/>
              </w:rPr>
              <w:t>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vertAlign w:val="subscript"/>
                <w:lang w:val="en-GB" w:eastAsia="de-DE"/>
              </w:rPr>
              <w:t>2</w:t>
            </w:r>
          </w:p>
        </w:tc>
        <w:tc>
          <w:tcPr>
            <w:tcW w:w="3001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17β-HSD1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de-DE"/>
              </w:rPr>
              <w:t>a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de-DE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% inhib. (1µM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IC</w:t>
            </w:r>
            <w:r>
              <w:rPr>
                <w:rFonts w:eastAsia="Times New Roman" w:cs="Times New Roman" w:ascii="Times New Roman" w:hAnsi="Times New Roman"/>
                <w:b/>
                <w:vertAlign w:val="subscript"/>
                <w:lang w:val="en-US" w:eastAsia="de-DE"/>
              </w:rPr>
              <w:t>5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de-DE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 xml:space="preserve"> (nM)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9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4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HO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H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HS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7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65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6i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8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43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H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o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H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o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H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HCO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1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N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2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N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2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ON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8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43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2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SO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N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2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HCON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2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HCSN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6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  <w:tr>
        <w:trPr/>
        <w:tc>
          <w:tcPr>
            <w:tcW w:w="13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de-DE"/>
              </w:rPr>
              <w:t>2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H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CONH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de-DE"/>
              </w:rPr>
              <w:t>m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-OH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i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nd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Human placenta, cytosolic fraction, substrate [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3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H]E1 + E1 [500 nM], cofactor NADH [500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μ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M]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b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Mean values of three determinations, standard deviation less than 10 %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nd: not determined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d</w:t>
      </w: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  <w:t xml:space="preserve"> ni: no inhibition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3:27:00Z</dcterms:created>
  <dc:creator>Alessandro</dc:creator>
  <dc:description/>
  <cp:keywords/>
  <dc:language>en-US</dc:language>
  <cp:lastModifiedBy>Alessandro</cp:lastModifiedBy>
  <dcterms:modified xsi:type="dcterms:W3CDTF">2011-12-14T23:47:00Z</dcterms:modified>
  <cp:revision>6</cp:revision>
  <dc:subject/>
  <dc:title/>
</cp:coreProperties>
</file>